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Cross-sectional study in page 2 –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FF0000"/>
                <w:sz w:val="20"/>
              </w:rPr>
              <w:t>Provided in Abstract o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Included in the Introduction on pages 3, 4, and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Included in the Introduction on pages 4 a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Included in the Participants and Methods on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Included in the Participants and Methods on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color w:val="FF0000"/>
                <w:sz w:val="20"/>
              </w:rPr>
              <w:t>Included in the Participants and Methods on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Included in the Methods on pages 5, 6, and 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Included in the Methods on pages 5, 6, and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FF0000"/>
                <w:sz w:val="20"/>
              </w:rPr>
              <w:t>Included in the Methods on page 7. Also, in discussion section under “Limitations and Strengths” on pages 15 and 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FF0000"/>
                <w:sz w:val="20"/>
              </w:rPr>
              <w:t>Included in the Methods on 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FF0000"/>
                <w:sz w:val="20"/>
              </w:rPr>
              <w:t>Included in the Methods on pages 5, 6, and 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Included in the Methods on pages 8 and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Included in the Methods on pages 8 and 9, and in Results on page 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Included in the Methods on pag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color w:val="FF0000"/>
                <w:sz w:val="20"/>
              </w:rPr>
              <w:t>Included in the Methods on pages 8 and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Included in the Methods on page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Included in the Results on page 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color w:val="FF0000"/>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FF0000"/>
                <w:sz w:val="20"/>
              </w:rPr>
              <w:t>Included in the Results on pages 9 and 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Included in the Results on pages 9 and 10 (Table I).</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color w:val="FF0000"/>
                <w:sz w:val="20"/>
              </w:rPr>
              <w:t>Included in the Results on pages 9 and 10 (Table I).</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FF0000"/>
                <w:sz w:val="20"/>
              </w:rPr>
              <w:t>Included in the Results on pages 9, 10, and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Included in the Results on pages 9, 10, and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FF0000"/>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rPr>
              <w:t>Included in the Results on pages 9, 10, and 11. Also, in “Supplementary Materia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FF0000"/>
                <w:sz w:val="20"/>
              </w:rPr>
              <w:t>Included in the Discussion on 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Included in the Discussion on pages 15 and 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Included in the Discussion on page 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Included in the Discussion on 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FF0000"/>
                <w:sz w:val="20"/>
              </w:rPr>
              <w:t>Included in page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0T17:53:00Z</dcterms:created>
  <dc:creator>pplouffe</dc:creator>
  <dc:description/>
  <cp:keywords/>
  <dc:language>en-US</dc:language>
  <cp:lastModifiedBy>Mazala, Davi A.</cp:lastModifiedBy>
  <cp:lastPrinted>2007-09-19T10:02:00Z</cp:lastPrinted>
  <dcterms:modified xsi:type="dcterms:W3CDTF">2026-06-10T18:35: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